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7B285" w14:textId="6BC02483" w:rsidR="005263AC" w:rsidRPr="007C449C" w:rsidRDefault="00000000">
      <w:pPr>
        <w:rPr>
          <w:rFonts w:ascii="Times New Roman" w:hAnsi="Times New Roman" w:cs="Times New Roman"/>
        </w:rPr>
      </w:pPr>
    </w:p>
    <w:p w14:paraId="4545A0F6" w14:textId="1B3CE273" w:rsidR="007C449C" w:rsidRPr="007C449C" w:rsidRDefault="007C449C">
      <w:pPr>
        <w:rPr>
          <w:rFonts w:ascii="Times New Roman" w:hAnsi="Times New Roman" w:cs="Times New Roman"/>
        </w:rPr>
      </w:pPr>
    </w:p>
    <w:p w14:paraId="09C80A88" w14:textId="7FD5DC21" w:rsidR="007C449C" w:rsidRPr="00257305" w:rsidRDefault="007C449C">
      <w:pPr>
        <w:rPr>
          <w:rFonts w:ascii="Times New Roman" w:hAnsi="Times New Roman" w:cs="Times New Roman"/>
          <w:lang w:val="en-US"/>
        </w:rPr>
      </w:pPr>
      <w:r w:rsidRPr="00257305">
        <w:rPr>
          <w:rFonts w:ascii="Times New Roman" w:hAnsi="Times New Roman" w:cs="Times New Roman"/>
          <w:sz w:val="24"/>
          <w:szCs w:val="24"/>
          <w:lang w:val="en-US"/>
        </w:rPr>
        <w:t>Supplementary material table S1</w:t>
      </w:r>
      <w:r w:rsidR="00257305" w:rsidRPr="002573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7305" w:rsidRPr="00257305">
        <w:rPr>
          <w:rFonts w:ascii="Times New Roman" w:hAnsi="Times New Roman" w:cs="Times New Roman"/>
          <w:lang w:val="en-US"/>
        </w:rPr>
        <w:t xml:space="preserve"> </w:t>
      </w:r>
      <w:r w:rsidR="00257305" w:rsidRPr="00257305">
        <w:rPr>
          <w:rFonts w:ascii="Times New Roman" w:hAnsi="Times New Roman" w:cs="Times New Roman"/>
          <w:sz w:val="24"/>
          <w:szCs w:val="24"/>
          <w:lang w:val="en-US"/>
        </w:rPr>
        <w:t xml:space="preserve">Hazard ratios (HR) and Confidence Interval (95%-IC) for breast cancer relative survival by work-related variables among women aged 18-85 in French-speaking Switzerland (1990-2014) </w:t>
      </w:r>
      <w:r w:rsidR="00257305">
        <w:rPr>
          <w:rFonts w:ascii="Times New Roman" w:hAnsi="Times New Roman" w:cs="Times New Roman"/>
          <w:sz w:val="24"/>
          <w:szCs w:val="24"/>
          <w:lang w:val="en-US"/>
        </w:rPr>
        <w:t xml:space="preserve">with complete data on </w:t>
      </w:r>
      <w:r w:rsidR="00A44193">
        <w:rPr>
          <w:rFonts w:ascii="Times New Roman" w:hAnsi="Times New Roman" w:cs="Times New Roman"/>
          <w:sz w:val="24"/>
          <w:szCs w:val="24"/>
          <w:lang w:val="en-US"/>
        </w:rPr>
        <w:t>tumor stage at diagnosis</w:t>
      </w:r>
      <w:r w:rsidRPr="00257305">
        <w:rPr>
          <w:rFonts w:ascii="Times New Roman" w:hAnsi="Times New Roman" w:cs="Times New Roman"/>
          <w:lang w:val="en-US"/>
        </w:rPr>
        <w:t xml:space="preserve"> </w:t>
      </w:r>
    </w:p>
    <w:p w14:paraId="46FA618B" w14:textId="0E7CF275" w:rsidR="007C449C" w:rsidRPr="00257305" w:rsidRDefault="007C449C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page" w:tblpX="1911" w:tblpY="162"/>
        <w:tblW w:w="7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4"/>
        <w:gridCol w:w="196"/>
        <w:gridCol w:w="540"/>
        <w:gridCol w:w="1178"/>
        <w:gridCol w:w="196"/>
      </w:tblGrid>
      <w:tr w:rsidR="00257305" w:rsidRPr="007C4E44" w14:paraId="07B2D41D" w14:textId="77777777" w:rsidTr="00257305">
        <w:trPr>
          <w:trHeight w:val="285"/>
        </w:trPr>
        <w:tc>
          <w:tcPr>
            <w:tcW w:w="5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5A43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7C4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redictor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variables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A8B7B" w14:textId="77777777" w:rsidR="00257305" w:rsidRPr="007C4E44" w:rsidRDefault="00257305" w:rsidP="00257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5C6EB" w14:textId="77777777" w:rsidR="00257305" w:rsidRPr="007C4E44" w:rsidRDefault="00257305" w:rsidP="00257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  <w:t>HR (95%-CI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D3263" w14:textId="77777777" w:rsidR="00257305" w:rsidRPr="007C4E44" w:rsidRDefault="00257305" w:rsidP="002573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H"/>
              </w:rPr>
            </w:pPr>
          </w:p>
        </w:tc>
      </w:tr>
      <w:tr w:rsidR="00257305" w:rsidRPr="007C4E44" w14:paraId="4054DD68" w14:textId="77777777" w:rsidTr="00257305">
        <w:trPr>
          <w:trHeight w:val="285"/>
        </w:trPr>
        <w:tc>
          <w:tcPr>
            <w:tcW w:w="5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C1E84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  <w:t>Occup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B994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30A4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6AC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379CF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257305" w:rsidRPr="007C4E44" w14:paraId="1AB7B09B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A524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Legislators, senior </w:t>
            </w:r>
            <w:proofErr w:type="gramStart"/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fficials</w:t>
            </w:r>
            <w:proofErr w:type="gramEnd"/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and manag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1F0F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E5924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E99F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5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64591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53D08925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EF77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fessional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2D55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CF53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70E12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4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-0.9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3CE5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</w:tr>
      <w:tr w:rsidR="00257305" w:rsidRPr="007C4E44" w14:paraId="4D246D0B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A3599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echnicians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and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ssociate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fessional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EA4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75CE6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3B4A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2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54C7E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25BAD567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80EC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lerk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C6CBE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9D8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CEC9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4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82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DF41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</w:tr>
      <w:tr w:rsidR="00257305" w:rsidRPr="007C4E44" w14:paraId="4912359D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9943B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Service workers and shop and market sales wor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85DAC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E58D8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3034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0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18618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011E519E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9F9B47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Skilled agricultural and fishery wor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4EB6E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89F6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6D322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6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6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8E1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54D9FF7F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2DC988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Craft and related trades work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9238D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59F9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83A5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8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3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3BD1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4F8D33BA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2B8F2A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Plant and machine operators and assembler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02AE8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AC84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2C00F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-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4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EDEF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21DD2CA2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639A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Elementary occupations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F1975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06A28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f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55366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D6C3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257305" w:rsidRPr="007C449C" w14:paraId="3F4046F9" w14:textId="77777777" w:rsidTr="00257305">
        <w:trPr>
          <w:trHeight w:val="285"/>
        </w:trPr>
        <w:tc>
          <w:tcPr>
            <w:tcW w:w="51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61499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iCs/>
                <w:color w:val="000000"/>
                <w:lang w:val="en-US" w:eastAsia="fr-CH"/>
              </w:rPr>
              <w:t xml:space="preserve">Skill level required for the occupation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111F1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A14A8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73D28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165A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</w:tr>
      <w:tr w:rsidR="00257305" w:rsidRPr="007C4E44" w14:paraId="2F4BBDAB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94D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ighest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l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vel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E333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03594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2BC2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35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89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F85C6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</w:tr>
      <w:tr w:rsidR="00257305" w:rsidRPr="007C4E44" w14:paraId="68EC9DBD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82091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2nd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highest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l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vel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60D2E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46185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E13E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9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EE7B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7CDA98C0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C4D53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2nd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west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l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vel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F580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1979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1E794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8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4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E038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7D273CE4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2F2D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owest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kil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leve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BDE86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4BD81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f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6DD6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85C3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257305" w:rsidRPr="007C4E44" w14:paraId="59BF5951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ECF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</w:pPr>
            <w:proofErr w:type="spellStart"/>
            <w:r w:rsidRPr="007C4E44"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  <w:t>Socio-professional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  <w:t>category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iCs/>
                <w:color w:val="000000"/>
                <w:lang w:eastAsia="fr-CH"/>
              </w:rPr>
              <w:t xml:space="preserve"> 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90F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5DCAE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FBD7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4C8F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257305" w:rsidRPr="007C4E44" w14:paraId="74462AE7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25650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Top management and independent professions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60564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9AE5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E1E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(0.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2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1.72</w:t>
            </w:r>
            <w:r w:rsidRPr="007C4E44"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04223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fr-CH"/>
              </w:rPr>
            </w:pPr>
          </w:p>
        </w:tc>
      </w:tr>
      <w:tr w:rsidR="00257305" w:rsidRPr="007C4E44" w14:paraId="660CB555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8D93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Other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self-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mployed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262E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93A24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86B99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6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.01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46B15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14EF0053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568A3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fessionals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and senior manage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EA57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DD2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50671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5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2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4F386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01376493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C1CD0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Supervisors/low level management and skilled </w:t>
            </w:r>
            <w:proofErr w:type="spellStart"/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abour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A14EF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BF3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2334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6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69D90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257305" w:rsidRPr="007C4E44" w14:paraId="12D223C6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A04EA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Unskilled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mployees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and </w:t>
            </w: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orker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B509D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608B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Ref</w:t>
            </w:r>
            <w:proofErr w:type="spellEnd"/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.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46F3E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C6095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257305" w:rsidRPr="007C4E44" w14:paraId="781E5269" w14:textId="77777777" w:rsidTr="00257305">
        <w:trPr>
          <w:trHeight w:val="285"/>
        </w:trPr>
        <w:tc>
          <w:tcPr>
            <w:tcW w:w="5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32F22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 In paid employment, not classified elsewher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3FAC6" w14:textId="77777777" w:rsidR="00257305" w:rsidRPr="007C449C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C449C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86C73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4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54E8C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4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5</w:t>
            </w: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3115F" w14:textId="77777777" w:rsidR="00257305" w:rsidRPr="007C4E44" w:rsidRDefault="00257305" w:rsidP="00257305">
            <w:pPr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7C4E4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</w:tr>
    </w:tbl>
    <w:p w14:paraId="6A6E27A0" w14:textId="1EF31D03" w:rsidR="007C449C" w:rsidRDefault="007C449C">
      <w:pPr>
        <w:rPr>
          <w:rFonts w:ascii="Times New Roman" w:hAnsi="Times New Roman" w:cs="Times New Roman"/>
        </w:rPr>
      </w:pPr>
    </w:p>
    <w:p w14:paraId="40792B9B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7C019F39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5319ACFB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04E8740C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1CED5DD6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780ADB97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66588C71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152CEFF8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0301C91C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1574C69B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1599BBD1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7B41F49B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5B1FE15A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5560E97A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0278AB54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4D672146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742A71B5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4475437A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62E0181C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760A3DBB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4D46E230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096C2A04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003906C2" w14:textId="77777777" w:rsidR="00257305" w:rsidRDefault="00257305">
      <w:pPr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14:paraId="6FACC78A" w14:textId="07FD8130" w:rsidR="007C449C" w:rsidRPr="00257305" w:rsidRDefault="00257305">
      <w:pPr>
        <w:rPr>
          <w:rFonts w:ascii="Times New Roman" w:hAnsi="Times New Roman" w:cs="Times New Roman"/>
          <w:lang w:val="en-US"/>
        </w:rPr>
      </w:pPr>
      <w:r w:rsidRPr="00257305">
        <w:rPr>
          <w:rFonts w:ascii="Times New Roman" w:eastAsia="Times New Roman" w:hAnsi="Times New Roman" w:cs="Times New Roman"/>
          <w:color w:val="000000"/>
          <w:lang w:val="en-US" w:eastAsia="fr-CH"/>
        </w:rPr>
        <w:t>Model</w:t>
      </w:r>
      <w:r w:rsidR="00E2641C">
        <w:rPr>
          <w:rFonts w:ascii="Times New Roman" w:eastAsia="Times New Roman" w:hAnsi="Times New Roman" w:cs="Times New Roman"/>
          <w:color w:val="000000"/>
          <w:lang w:val="en-US" w:eastAsia="fr-CH"/>
        </w:rPr>
        <w:t>s are</w:t>
      </w:r>
      <w:r w:rsidRPr="00257305"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 adjusted for age, calendar period, registry and nationality</w:t>
      </w:r>
      <w:r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, </w:t>
      </w:r>
      <w:r w:rsidRPr="00257305"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tumor histological type, </w:t>
      </w:r>
      <w:r>
        <w:rPr>
          <w:rFonts w:ascii="Times New Roman" w:eastAsia="Times New Roman" w:hAnsi="Times New Roman" w:cs="Times New Roman"/>
          <w:color w:val="000000"/>
          <w:lang w:val="en-US" w:eastAsia="fr-CH"/>
        </w:rPr>
        <w:t>and</w:t>
      </w:r>
      <w:r w:rsidRPr="00257305"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 tumor stage at diagnosis</w:t>
      </w:r>
      <w:r w:rsidR="00E2641C">
        <w:rPr>
          <w:rFonts w:ascii="Times New Roman" w:eastAsia="Times New Roman" w:hAnsi="Times New Roman" w:cs="Times New Roman"/>
          <w:color w:val="000000"/>
          <w:lang w:val="en-US" w:eastAsia="fr-CH"/>
        </w:rPr>
        <w:t>.</w:t>
      </w:r>
    </w:p>
    <w:sectPr w:rsidR="007C449C" w:rsidRPr="002573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AA"/>
    <w:rsid w:val="00195C30"/>
    <w:rsid w:val="00257305"/>
    <w:rsid w:val="00623C7E"/>
    <w:rsid w:val="006862AA"/>
    <w:rsid w:val="007C449C"/>
    <w:rsid w:val="008D5361"/>
    <w:rsid w:val="00A44193"/>
    <w:rsid w:val="00D85D61"/>
    <w:rsid w:val="00E2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5639EB"/>
  <w15:chartTrackingRefBased/>
  <w15:docId w15:val="{C6E56D67-28A7-4C67-9344-D5B77D494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Guseva-Canu Irina</cp:lastModifiedBy>
  <cp:revision>4</cp:revision>
  <dcterms:created xsi:type="dcterms:W3CDTF">2023-03-11T12:53:00Z</dcterms:created>
  <dcterms:modified xsi:type="dcterms:W3CDTF">2023-03-11T19:12:00Z</dcterms:modified>
</cp:coreProperties>
</file>